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1F39B" w14:textId="77777777" w:rsidR="00B4526C" w:rsidRDefault="00B4526C" w:rsidP="00B4526C">
      <w:pPr>
        <w:spacing w:line="480" w:lineRule="auto"/>
        <w:rPr>
          <w:rFonts w:ascii="Arial" w:hAnsi="Arial" w:cs="Arial"/>
          <w:sz w:val="22"/>
          <w:szCs w:val="22"/>
        </w:rPr>
      </w:pPr>
      <w:r w:rsidRPr="00A46343">
        <w:rPr>
          <w:rFonts w:ascii="Arial" w:hAnsi="Arial" w:cs="Arial"/>
          <w:b/>
          <w:bCs/>
          <w:sz w:val="22"/>
          <w:szCs w:val="22"/>
          <w:u w:val="single"/>
        </w:rPr>
        <w:t>Figure S1</w:t>
      </w:r>
      <w:r w:rsidRPr="00A46343">
        <w:rPr>
          <w:rFonts w:ascii="Arial" w:hAnsi="Arial" w:cs="Arial"/>
          <w:b/>
          <w:bCs/>
          <w:sz w:val="22"/>
          <w:szCs w:val="22"/>
        </w:rPr>
        <w:t xml:space="preserve">. The </w:t>
      </w:r>
      <w:proofErr w:type="spellStart"/>
      <w:r w:rsidRPr="00A46343">
        <w:rPr>
          <w:rFonts w:ascii="Arial" w:hAnsi="Arial" w:cs="Arial"/>
          <w:b/>
          <w:bCs/>
          <w:sz w:val="22"/>
          <w:szCs w:val="22"/>
        </w:rPr>
        <w:t>arrestin</w:t>
      </w:r>
      <w:proofErr w:type="spellEnd"/>
      <w:r w:rsidRPr="00A46343">
        <w:rPr>
          <w:rFonts w:ascii="Arial" w:hAnsi="Arial" w:cs="Arial"/>
          <w:b/>
          <w:bCs/>
          <w:sz w:val="22"/>
          <w:szCs w:val="22"/>
        </w:rPr>
        <w:t xml:space="preserve">-like Ali1, Ali2, Ali3, and Ali4 proteins are not required individually or collectively for growth at alkaline </w:t>
      </w:r>
      <w:proofErr w:type="spellStart"/>
      <w:r w:rsidRPr="00A46343">
        <w:rPr>
          <w:rFonts w:ascii="Arial" w:hAnsi="Arial" w:cs="Arial"/>
          <w:b/>
          <w:bCs/>
          <w:sz w:val="22"/>
          <w:szCs w:val="22"/>
        </w:rPr>
        <w:t>pH</w:t>
      </w:r>
      <w:r w:rsidRPr="00A46343">
        <w:rPr>
          <w:rFonts w:ascii="Arial" w:hAnsi="Arial" w:cs="Arial"/>
          <w:sz w:val="22"/>
          <w:szCs w:val="22"/>
        </w:rPr>
        <w:t>.</w:t>
      </w:r>
      <w:proofErr w:type="spellEnd"/>
      <w:r w:rsidRPr="00A4634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dicated strains</w:t>
      </w:r>
      <w:r w:rsidRPr="00A46343">
        <w:rPr>
          <w:rFonts w:ascii="Arial" w:hAnsi="Arial" w:cs="Arial"/>
          <w:sz w:val="22"/>
          <w:szCs w:val="22"/>
        </w:rPr>
        <w:t xml:space="preserve"> were incubated for 72</w:t>
      </w:r>
      <w:r>
        <w:rPr>
          <w:rFonts w:ascii="Arial" w:hAnsi="Arial" w:cs="Arial"/>
          <w:sz w:val="22"/>
          <w:szCs w:val="22"/>
        </w:rPr>
        <w:t xml:space="preserve"> hours</w:t>
      </w:r>
      <w:r w:rsidRPr="00A46343">
        <w:rPr>
          <w:rFonts w:ascii="Arial" w:hAnsi="Arial" w:cs="Arial"/>
          <w:sz w:val="22"/>
          <w:szCs w:val="22"/>
        </w:rPr>
        <w:t xml:space="preserve"> as serial spot dilutions on YPD medium and YPD medium buffered to pH 8.15.</w:t>
      </w:r>
    </w:p>
    <w:p w14:paraId="672B6CAE" w14:textId="77777777" w:rsidR="00B4526C" w:rsidRDefault="00B4526C" w:rsidP="00B4526C">
      <w:pPr>
        <w:spacing w:line="480" w:lineRule="auto"/>
        <w:rPr>
          <w:rFonts w:ascii="Arial" w:hAnsi="Arial" w:cs="Arial"/>
          <w:sz w:val="22"/>
          <w:szCs w:val="22"/>
        </w:rPr>
      </w:pPr>
    </w:p>
    <w:p w14:paraId="07F5344B" w14:textId="77777777" w:rsidR="00B4526C" w:rsidRDefault="00B4526C" w:rsidP="00B4526C">
      <w:pPr>
        <w:spacing w:line="480" w:lineRule="auto"/>
        <w:rPr>
          <w:rFonts w:ascii="Arial" w:hAnsi="Arial" w:cs="Arial"/>
          <w:sz w:val="22"/>
          <w:szCs w:val="22"/>
        </w:rPr>
      </w:pPr>
      <w:r w:rsidRPr="00A46343">
        <w:rPr>
          <w:rFonts w:ascii="Arial" w:hAnsi="Arial" w:cs="Arial"/>
          <w:b/>
          <w:bCs/>
          <w:sz w:val="22"/>
          <w:szCs w:val="22"/>
          <w:u w:val="single"/>
        </w:rPr>
        <w:t>Figure S</w:t>
      </w:r>
      <w:r>
        <w:rPr>
          <w:rFonts w:ascii="Arial" w:hAnsi="Arial" w:cs="Arial"/>
          <w:b/>
          <w:bCs/>
          <w:sz w:val="22"/>
          <w:szCs w:val="22"/>
          <w:u w:val="single"/>
        </w:rPr>
        <w:t>2</w:t>
      </w:r>
      <w:r w:rsidRPr="00A46343">
        <w:rPr>
          <w:rFonts w:ascii="Arial" w:hAnsi="Arial" w:cs="Arial"/>
          <w:b/>
          <w:bCs/>
          <w:sz w:val="22"/>
          <w:szCs w:val="22"/>
        </w:rPr>
        <w:t>.</w:t>
      </w:r>
      <w:r w:rsidRPr="00450FF4">
        <w:rPr>
          <w:rFonts w:ascii="Arial" w:hAnsi="Arial" w:cs="Arial"/>
          <w:b/>
          <w:bCs/>
          <w:sz w:val="22"/>
          <w:szCs w:val="22"/>
        </w:rPr>
        <w:t xml:space="preserve"> Rra1 and Rra2 are basidiomycete specific protein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1C7623">
        <w:rPr>
          <w:rFonts w:ascii="Arial" w:hAnsi="Arial" w:cs="Arial"/>
          <w:sz w:val="22"/>
          <w:szCs w:val="22"/>
        </w:rPr>
        <w:t>Phylogenetic tree of</w:t>
      </w:r>
      <w:r>
        <w:rPr>
          <w:rFonts w:ascii="Arial" w:hAnsi="Arial" w:cs="Arial"/>
          <w:sz w:val="22"/>
          <w:szCs w:val="22"/>
        </w:rPr>
        <w:t xml:space="preserve"> the fungal Rra1 (</w:t>
      </w: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) and Rra2 (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) proteins</w:t>
      </w:r>
      <w:r w:rsidRPr="001C7623">
        <w:rPr>
          <w:rFonts w:ascii="Arial" w:hAnsi="Arial" w:cs="Arial"/>
          <w:sz w:val="22"/>
          <w:szCs w:val="22"/>
        </w:rPr>
        <w:t xml:space="preserve">. </w:t>
      </w:r>
      <w:bookmarkStart w:id="0" w:name="_Hlk191634276"/>
      <w:r w:rsidRPr="001C7623">
        <w:rPr>
          <w:rFonts w:ascii="Arial" w:hAnsi="Arial" w:cs="Arial"/>
          <w:i/>
          <w:iCs/>
          <w:sz w:val="22"/>
          <w:szCs w:val="22"/>
        </w:rPr>
        <w:t>C</w:t>
      </w:r>
      <w:r>
        <w:rPr>
          <w:rFonts w:ascii="Arial" w:hAnsi="Arial" w:cs="Arial"/>
          <w:i/>
          <w:iCs/>
          <w:sz w:val="22"/>
          <w:szCs w:val="22"/>
        </w:rPr>
        <w:t>. neoformans</w:t>
      </w:r>
      <w:r>
        <w:rPr>
          <w:rFonts w:ascii="Arial" w:hAnsi="Arial" w:cs="Arial"/>
          <w:sz w:val="22"/>
          <w:szCs w:val="22"/>
        </w:rPr>
        <w:t xml:space="preserve"> Rra1 and Rra2 protein sequences were searched against NCBI </w:t>
      </w:r>
      <w:proofErr w:type="spellStart"/>
      <w:r>
        <w:rPr>
          <w:rFonts w:ascii="Arial" w:hAnsi="Arial" w:cs="Arial"/>
          <w:sz w:val="22"/>
          <w:szCs w:val="22"/>
        </w:rPr>
        <w:t>Genbank</w:t>
      </w:r>
      <w:proofErr w:type="spellEnd"/>
      <w:r>
        <w:rPr>
          <w:rFonts w:ascii="Arial" w:hAnsi="Arial" w:cs="Arial"/>
          <w:sz w:val="22"/>
          <w:szCs w:val="22"/>
        </w:rPr>
        <w:t xml:space="preserve"> database using BLASTP search with default settings. Multiple sequence alignments (MSA) were generated from the top 100 significant BLASTP search hits using </w:t>
      </w:r>
      <w:proofErr w:type="spellStart"/>
      <w:r>
        <w:rPr>
          <w:rFonts w:ascii="Arial" w:hAnsi="Arial" w:cs="Arial"/>
          <w:sz w:val="22"/>
          <w:szCs w:val="22"/>
        </w:rPr>
        <w:t>Clustal</w:t>
      </w:r>
      <w:proofErr w:type="spellEnd"/>
      <w:r>
        <w:rPr>
          <w:rFonts w:ascii="Arial" w:hAnsi="Arial" w:cs="Arial"/>
          <w:sz w:val="22"/>
          <w:szCs w:val="22"/>
        </w:rPr>
        <w:t xml:space="preserve"> Omega hosted by EMBL-EBI with default settings. Phylogenetic trees were constructed using aligned protein sequences as well as the </w:t>
      </w:r>
      <w:r>
        <w:rPr>
          <w:rFonts w:ascii="Arial" w:hAnsi="Arial" w:cs="Arial"/>
          <w:i/>
          <w:iCs/>
          <w:sz w:val="22"/>
          <w:szCs w:val="22"/>
        </w:rPr>
        <w:t xml:space="preserve">S. cerevisiae </w:t>
      </w:r>
      <w:r>
        <w:rPr>
          <w:rFonts w:ascii="Arial" w:hAnsi="Arial" w:cs="Arial"/>
          <w:sz w:val="22"/>
          <w:szCs w:val="22"/>
        </w:rPr>
        <w:t xml:space="preserve">Rim8 and </w:t>
      </w:r>
      <w:r>
        <w:rPr>
          <w:rFonts w:ascii="Arial" w:hAnsi="Arial" w:cs="Arial"/>
          <w:i/>
          <w:iCs/>
          <w:sz w:val="22"/>
          <w:szCs w:val="22"/>
        </w:rPr>
        <w:t xml:space="preserve">A.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nidulans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alF</w:t>
      </w:r>
      <w:proofErr w:type="spellEnd"/>
      <w:r>
        <w:rPr>
          <w:rFonts w:ascii="Arial" w:hAnsi="Arial" w:cs="Arial"/>
          <w:sz w:val="22"/>
          <w:szCs w:val="22"/>
        </w:rPr>
        <w:t xml:space="preserve"> protein sequences using IQ-TREE v. 2 and were visualized with </w:t>
      </w:r>
      <w:proofErr w:type="spellStart"/>
      <w:r>
        <w:rPr>
          <w:rFonts w:ascii="Arial" w:hAnsi="Arial" w:cs="Arial"/>
          <w:sz w:val="22"/>
          <w:szCs w:val="22"/>
        </w:rPr>
        <w:t>iTOL</w:t>
      </w:r>
      <w:proofErr w:type="spellEnd"/>
      <w:r>
        <w:rPr>
          <w:rFonts w:ascii="Arial" w:hAnsi="Arial" w:cs="Arial"/>
          <w:sz w:val="22"/>
          <w:szCs w:val="22"/>
        </w:rPr>
        <w:t xml:space="preserve"> v. 7.</w:t>
      </w:r>
      <w:bookmarkEnd w:id="0"/>
    </w:p>
    <w:p w14:paraId="64E3D5FE" w14:textId="77777777" w:rsidR="00B4526C" w:rsidRDefault="00B4526C" w:rsidP="00B4526C">
      <w:pPr>
        <w:spacing w:line="480" w:lineRule="auto"/>
        <w:rPr>
          <w:rFonts w:ascii="Arial" w:hAnsi="Arial" w:cs="Arial"/>
          <w:sz w:val="22"/>
          <w:szCs w:val="22"/>
        </w:rPr>
      </w:pPr>
    </w:p>
    <w:p w14:paraId="2ED60152" w14:textId="06610FD5" w:rsidR="001A3641" w:rsidRPr="00B4526C" w:rsidRDefault="00B4526C" w:rsidP="00B4526C">
      <w:pPr>
        <w:spacing w:line="480" w:lineRule="auto"/>
        <w:rPr>
          <w:rFonts w:ascii="Arial" w:hAnsi="Arial" w:cs="Arial"/>
          <w:sz w:val="22"/>
          <w:szCs w:val="22"/>
        </w:rPr>
      </w:pPr>
      <w:r w:rsidRPr="003C7245">
        <w:rPr>
          <w:rFonts w:ascii="Arial" w:hAnsi="Arial" w:cs="Arial"/>
          <w:b/>
          <w:bCs/>
          <w:sz w:val="22"/>
          <w:szCs w:val="22"/>
          <w:u w:val="single"/>
        </w:rPr>
        <w:t>Figure S3</w:t>
      </w:r>
      <w:r w:rsidRPr="003C724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 xml:space="preserve">The predicted alignment error plot of an </w:t>
      </w:r>
      <w:r w:rsidRPr="00A46343">
        <w:rPr>
          <w:rFonts w:ascii="Arial" w:eastAsia="Calibri" w:hAnsi="Arial" w:cs="Arial"/>
          <w:sz w:val="22"/>
          <w:szCs w:val="22"/>
        </w:rPr>
        <w:t>Alpha</w:t>
      </w:r>
      <w:r>
        <w:rPr>
          <w:rFonts w:ascii="Arial" w:eastAsia="Calibri" w:hAnsi="Arial" w:cs="Arial"/>
          <w:sz w:val="22"/>
          <w:szCs w:val="22"/>
        </w:rPr>
        <w:t>F</w:t>
      </w:r>
      <w:r w:rsidRPr="00A46343">
        <w:rPr>
          <w:rFonts w:ascii="Arial" w:eastAsia="Calibri" w:hAnsi="Arial" w:cs="Arial"/>
          <w:sz w:val="22"/>
          <w:szCs w:val="22"/>
        </w:rPr>
        <w:t xml:space="preserve">old model of potential interaction between </w:t>
      </w:r>
      <w:r w:rsidRPr="00A46343">
        <w:rPr>
          <w:rFonts w:ascii="Arial" w:eastAsia="Calibri" w:hAnsi="Arial" w:cs="Arial"/>
          <w:i/>
          <w:iCs/>
          <w:sz w:val="22"/>
          <w:szCs w:val="22"/>
        </w:rPr>
        <w:t>Cn</w:t>
      </w:r>
      <w:r w:rsidRPr="00A46343">
        <w:rPr>
          <w:rFonts w:ascii="Arial" w:eastAsia="Calibri" w:hAnsi="Arial" w:cs="Arial"/>
          <w:sz w:val="22"/>
          <w:szCs w:val="22"/>
        </w:rPr>
        <w:t xml:space="preserve"> Vps23 and </w:t>
      </w:r>
      <w:r w:rsidRPr="00A46343">
        <w:rPr>
          <w:rFonts w:ascii="Arial" w:eastAsia="Calibri" w:hAnsi="Arial" w:cs="Arial"/>
          <w:i/>
          <w:iCs/>
          <w:sz w:val="22"/>
          <w:szCs w:val="22"/>
        </w:rPr>
        <w:t>Cn</w:t>
      </w:r>
      <w:r w:rsidRPr="00A46343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>CNAG_05520</w:t>
      </w:r>
      <w:r w:rsidRPr="00A46343">
        <w:rPr>
          <w:rFonts w:ascii="Arial" w:eastAsia="Calibri" w:hAnsi="Arial" w:cs="Arial"/>
          <w:sz w:val="22"/>
          <w:szCs w:val="22"/>
        </w:rPr>
        <w:t xml:space="preserve">. The </w:t>
      </w:r>
      <w:proofErr w:type="spellStart"/>
      <w:r w:rsidRPr="00A46343">
        <w:rPr>
          <w:rFonts w:ascii="Arial" w:eastAsia="Calibri" w:hAnsi="Arial" w:cs="Arial"/>
          <w:sz w:val="22"/>
          <w:szCs w:val="22"/>
        </w:rPr>
        <w:t>SxP</w:t>
      </w:r>
      <w:proofErr w:type="spellEnd"/>
      <w:r w:rsidRPr="00A46343">
        <w:rPr>
          <w:rFonts w:ascii="Arial" w:eastAsia="Calibri" w:hAnsi="Arial" w:cs="Arial"/>
          <w:sz w:val="22"/>
          <w:szCs w:val="22"/>
        </w:rPr>
        <w:t xml:space="preserve"> </w:t>
      </w:r>
      <w:r>
        <w:rPr>
          <w:rFonts w:ascii="Arial" w:eastAsia="Calibri" w:hAnsi="Arial" w:cs="Arial"/>
          <w:sz w:val="22"/>
          <w:szCs w:val="22"/>
        </w:rPr>
        <w:t>motif</w:t>
      </w:r>
      <w:r w:rsidRPr="00A46343">
        <w:rPr>
          <w:rFonts w:ascii="Arial" w:eastAsia="Calibri" w:hAnsi="Arial" w:cs="Arial"/>
          <w:sz w:val="22"/>
          <w:szCs w:val="22"/>
        </w:rPr>
        <w:t xml:space="preserve"> is predicted to reside at the site of interaction</w:t>
      </w:r>
      <w:r>
        <w:rPr>
          <w:rFonts w:ascii="Arial" w:eastAsia="Calibri" w:hAnsi="Arial" w:cs="Arial"/>
          <w:sz w:val="22"/>
          <w:szCs w:val="22"/>
        </w:rPr>
        <w:t>. The plot is shown with close interaction between the two proteins highlighted with red boxes.</w:t>
      </w:r>
    </w:p>
    <w:sectPr w:rsidR="001A3641" w:rsidRPr="00B452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6C"/>
    <w:rsid w:val="00000EBB"/>
    <w:rsid w:val="00001C34"/>
    <w:rsid w:val="000044BF"/>
    <w:rsid w:val="00004DB6"/>
    <w:rsid w:val="000050C2"/>
    <w:rsid w:val="00005471"/>
    <w:rsid w:val="00006B42"/>
    <w:rsid w:val="000122FC"/>
    <w:rsid w:val="00012328"/>
    <w:rsid w:val="000130C4"/>
    <w:rsid w:val="00013D7F"/>
    <w:rsid w:val="000142E5"/>
    <w:rsid w:val="0001432F"/>
    <w:rsid w:val="000144F4"/>
    <w:rsid w:val="00020B96"/>
    <w:rsid w:val="00023F24"/>
    <w:rsid w:val="000244DE"/>
    <w:rsid w:val="0002576F"/>
    <w:rsid w:val="00027DAC"/>
    <w:rsid w:val="00030046"/>
    <w:rsid w:val="00032832"/>
    <w:rsid w:val="000340F8"/>
    <w:rsid w:val="00034678"/>
    <w:rsid w:val="000346B9"/>
    <w:rsid w:val="000360D0"/>
    <w:rsid w:val="00037477"/>
    <w:rsid w:val="000405DD"/>
    <w:rsid w:val="0004224E"/>
    <w:rsid w:val="000436A0"/>
    <w:rsid w:val="000442C4"/>
    <w:rsid w:val="000446A2"/>
    <w:rsid w:val="00046E4E"/>
    <w:rsid w:val="000500ED"/>
    <w:rsid w:val="00053A27"/>
    <w:rsid w:val="00053BB1"/>
    <w:rsid w:val="00054166"/>
    <w:rsid w:val="0006032D"/>
    <w:rsid w:val="00060331"/>
    <w:rsid w:val="0006147A"/>
    <w:rsid w:val="000622EB"/>
    <w:rsid w:val="0006327E"/>
    <w:rsid w:val="00063E56"/>
    <w:rsid w:val="00065FB3"/>
    <w:rsid w:val="00072304"/>
    <w:rsid w:val="0007619C"/>
    <w:rsid w:val="00076F89"/>
    <w:rsid w:val="00077550"/>
    <w:rsid w:val="0008283E"/>
    <w:rsid w:val="00083ED9"/>
    <w:rsid w:val="0008457A"/>
    <w:rsid w:val="00085C9C"/>
    <w:rsid w:val="00085CA3"/>
    <w:rsid w:val="00085DA6"/>
    <w:rsid w:val="000874E9"/>
    <w:rsid w:val="000929A9"/>
    <w:rsid w:val="000947C3"/>
    <w:rsid w:val="00095F3B"/>
    <w:rsid w:val="00096214"/>
    <w:rsid w:val="000A1043"/>
    <w:rsid w:val="000A16A7"/>
    <w:rsid w:val="000A1A23"/>
    <w:rsid w:val="000A1A48"/>
    <w:rsid w:val="000A2D31"/>
    <w:rsid w:val="000A5034"/>
    <w:rsid w:val="000A5306"/>
    <w:rsid w:val="000A54E2"/>
    <w:rsid w:val="000A5ACD"/>
    <w:rsid w:val="000A69DC"/>
    <w:rsid w:val="000B0C71"/>
    <w:rsid w:val="000B1677"/>
    <w:rsid w:val="000B305E"/>
    <w:rsid w:val="000B482D"/>
    <w:rsid w:val="000B4CAB"/>
    <w:rsid w:val="000B562C"/>
    <w:rsid w:val="000B5C2F"/>
    <w:rsid w:val="000B6379"/>
    <w:rsid w:val="000B6FB4"/>
    <w:rsid w:val="000B778F"/>
    <w:rsid w:val="000C6763"/>
    <w:rsid w:val="000C6D91"/>
    <w:rsid w:val="000C6DB7"/>
    <w:rsid w:val="000D04E0"/>
    <w:rsid w:val="000D6280"/>
    <w:rsid w:val="000E3155"/>
    <w:rsid w:val="000E3D0C"/>
    <w:rsid w:val="000E53BF"/>
    <w:rsid w:val="000E6ED1"/>
    <w:rsid w:val="000F1162"/>
    <w:rsid w:val="000F67DE"/>
    <w:rsid w:val="00100DFA"/>
    <w:rsid w:val="001018AC"/>
    <w:rsid w:val="001034D5"/>
    <w:rsid w:val="00103A29"/>
    <w:rsid w:val="00103C6E"/>
    <w:rsid w:val="00104E42"/>
    <w:rsid w:val="00106435"/>
    <w:rsid w:val="00106981"/>
    <w:rsid w:val="00111D2C"/>
    <w:rsid w:val="00112036"/>
    <w:rsid w:val="00112ADB"/>
    <w:rsid w:val="0011535F"/>
    <w:rsid w:val="00116177"/>
    <w:rsid w:val="0011633B"/>
    <w:rsid w:val="001169D9"/>
    <w:rsid w:val="001218BD"/>
    <w:rsid w:val="00126AF8"/>
    <w:rsid w:val="00127E2C"/>
    <w:rsid w:val="00127F03"/>
    <w:rsid w:val="001303EA"/>
    <w:rsid w:val="00144100"/>
    <w:rsid w:val="00144288"/>
    <w:rsid w:val="00150C46"/>
    <w:rsid w:val="0015192F"/>
    <w:rsid w:val="00156ECE"/>
    <w:rsid w:val="00160635"/>
    <w:rsid w:val="00161151"/>
    <w:rsid w:val="001617F4"/>
    <w:rsid w:val="00163DC6"/>
    <w:rsid w:val="00170265"/>
    <w:rsid w:val="00173A8B"/>
    <w:rsid w:val="00177623"/>
    <w:rsid w:val="001803FB"/>
    <w:rsid w:val="0018345C"/>
    <w:rsid w:val="001840A8"/>
    <w:rsid w:val="00184867"/>
    <w:rsid w:val="00187807"/>
    <w:rsid w:val="00187965"/>
    <w:rsid w:val="001935B7"/>
    <w:rsid w:val="00194833"/>
    <w:rsid w:val="001950AA"/>
    <w:rsid w:val="0019580D"/>
    <w:rsid w:val="00196A7E"/>
    <w:rsid w:val="001A1523"/>
    <w:rsid w:val="001A2DA1"/>
    <w:rsid w:val="001A3283"/>
    <w:rsid w:val="001A3641"/>
    <w:rsid w:val="001A3B30"/>
    <w:rsid w:val="001A6E3A"/>
    <w:rsid w:val="001A70F7"/>
    <w:rsid w:val="001B133B"/>
    <w:rsid w:val="001B1AE2"/>
    <w:rsid w:val="001B2F18"/>
    <w:rsid w:val="001B33F4"/>
    <w:rsid w:val="001B3B0E"/>
    <w:rsid w:val="001B57B6"/>
    <w:rsid w:val="001B586F"/>
    <w:rsid w:val="001B714A"/>
    <w:rsid w:val="001B78FB"/>
    <w:rsid w:val="001C0AAD"/>
    <w:rsid w:val="001C1151"/>
    <w:rsid w:val="001C1789"/>
    <w:rsid w:val="001C27FC"/>
    <w:rsid w:val="001C30CB"/>
    <w:rsid w:val="001C30F3"/>
    <w:rsid w:val="001C3FB1"/>
    <w:rsid w:val="001C696E"/>
    <w:rsid w:val="001D1149"/>
    <w:rsid w:val="001D282C"/>
    <w:rsid w:val="001D4DE0"/>
    <w:rsid w:val="001D5E3E"/>
    <w:rsid w:val="001E0A96"/>
    <w:rsid w:val="001E0DC0"/>
    <w:rsid w:val="001E3CDC"/>
    <w:rsid w:val="001E3ECE"/>
    <w:rsid w:val="001E4DD1"/>
    <w:rsid w:val="001E56BD"/>
    <w:rsid w:val="001E69EF"/>
    <w:rsid w:val="001E7261"/>
    <w:rsid w:val="001E7792"/>
    <w:rsid w:val="001E7C23"/>
    <w:rsid w:val="001F0900"/>
    <w:rsid w:val="001F2BAE"/>
    <w:rsid w:val="001F366C"/>
    <w:rsid w:val="002108A6"/>
    <w:rsid w:val="002136E9"/>
    <w:rsid w:val="00214AF8"/>
    <w:rsid w:val="0022177A"/>
    <w:rsid w:val="0022362A"/>
    <w:rsid w:val="0022550F"/>
    <w:rsid w:val="00225B40"/>
    <w:rsid w:val="002267CB"/>
    <w:rsid w:val="00230249"/>
    <w:rsid w:val="00232688"/>
    <w:rsid w:val="00232E9E"/>
    <w:rsid w:val="00233CC9"/>
    <w:rsid w:val="00235A48"/>
    <w:rsid w:val="0023649D"/>
    <w:rsid w:val="002365D5"/>
    <w:rsid w:val="00237C80"/>
    <w:rsid w:val="00240BAD"/>
    <w:rsid w:val="00241685"/>
    <w:rsid w:val="0024169F"/>
    <w:rsid w:val="002417A2"/>
    <w:rsid w:val="00243D42"/>
    <w:rsid w:val="00244345"/>
    <w:rsid w:val="00245D14"/>
    <w:rsid w:val="00253E29"/>
    <w:rsid w:val="0025413C"/>
    <w:rsid w:val="00262EFF"/>
    <w:rsid w:val="0026346E"/>
    <w:rsid w:val="00263D4C"/>
    <w:rsid w:val="002650CE"/>
    <w:rsid w:val="002657C2"/>
    <w:rsid w:val="00265DC1"/>
    <w:rsid w:val="00265F74"/>
    <w:rsid w:val="002678DA"/>
    <w:rsid w:val="002704CC"/>
    <w:rsid w:val="002709F8"/>
    <w:rsid w:val="00282568"/>
    <w:rsid w:val="002848D7"/>
    <w:rsid w:val="00285632"/>
    <w:rsid w:val="00287178"/>
    <w:rsid w:val="0029238D"/>
    <w:rsid w:val="0029248E"/>
    <w:rsid w:val="00296F2E"/>
    <w:rsid w:val="0029740A"/>
    <w:rsid w:val="002A239A"/>
    <w:rsid w:val="002A54B6"/>
    <w:rsid w:val="002A6AF5"/>
    <w:rsid w:val="002B018D"/>
    <w:rsid w:val="002B7B53"/>
    <w:rsid w:val="002C0A19"/>
    <w:rsid w:val="002C0AC7"/>
    <w:rsid w:val="002C0C7C"/>
    <w:rsid w:val="002C0EA8"/>
    <w:rsid w:val="002C27A6"/>
    <w:rsid w:val="002C51EB"/>
    <w:rsid w:val="002C6003"/>
    <w:rsid w:val="002C714D"/>
    <w:rsid w:val="002D31A8"/>
    <w:rsid w:val="002D3836"/>
    <w:rsid w:val="002E0C21"/>
    <w:rsid w:val="002E301D"/>
    <w:rsid w:val="002E411B"/>
    <w:rsid w:val="002F389C"/>
    <w:rsid w:val="002F3F84"/>
    <w:rsid w:val="002F4A56"/>
    <w:rsid w:val="002F7E02"/>
    <w:rsid w:val="003052BB"/>
    <w:rsid w:val="003057E4"/>
    <w:rsid w:val="003078C5"/>
    <w:rsid w:val="00310220"/>
    <w:rsid w:val="0031082A"/>
    <w:rsid w:val="00312ADE"/>
    <w:rsid w:val="00313E26"/>
    <w:rsid w:val="003140C7"/>
    <w:rsid w:val="00317F3B"/>
    <w:rsid w:val="00320337"/>
    <w:rsid w:val="00322503"/>
    <w:rsid w:val="00322552"/>
    <w:rsid w:val="00322F7C"/>
    <w:rsid w:val="0032444F"/>
    <w:rsid w:val="00325BFB"/>
    <w:rsid w:val="00326E04"/>
    <w:rsid w:val="00327826"/>
    <w:rsid w:val="003304A0"/>
    <w:rsid w:val="003315D8"/>
    <w:rsid w:val="00335D38"/>
    <w:rsid w:val="0034200B"/>
    <w:rsid w:val="003456EE"/>
    <w:rsid w:val="003466D8"/>
    <w:rsid w:val="0034683E"/>
    <w:rsid w:val="00347758"/>
    <w:rsid w:val="003477A4"/>
    <w:rsid w:val="00347875"/>
    <w:rsid w:val="00350154"/>
    <w:rsid w:val="00350159"/>
    <w:rsid w:val="003537E3"/>
    <w:rsid w:val="00356CDF"/>
    <w:rsid w:val="00357295"/>
    <w:rsid w:val="003576FE"/>
    <w:rsid w:val="003625B5"/>
    <w:rsid w:val="00362EF0"/>
    <w:rsid w:val="003631A7"/>
    <w:rsid w:val="003645F3"/>
    <w:rsid w:val="0036601C"/>
    <w:rsid w:val="003664ED"/>
    <w:rsid w:val="003671DD"/>
    <w:rsid w:val="00370BFF"/>
    <w:rsid w:val="003757A7"/>
    <w:rsid w:val="00377388"/>
    <w:rsid w:val="003801D2"/>
    <w:rsid w:val="003839FD"/>
    <w:rsid w:val="00383FD2"/>
    <w:rsid w:val="003845A3"/>
    <w:rsid w:val="00384747"/>
    <w:rsid w:val="00387CE2"/>
    <w:rsid w:val="00387DDE"/>
    <w:rsid w:val="003943D7"/>
    <w:rsid w:val="003A02C1"/>
    <w:rsid w:val="003A32DB"/>
    <w:rsid w:val="003A46B6"/>
    <w:rsid w:val="003A6011"/>
    <w:rsid w:val="003A6E0E"/>
    <w:rsid w:val="003A7976"/>
    <w:rsid w:val="003B4AB8"/>
    <w:rsid w:val="003B5077"/>
    <w:rsid w:val="003B5D65"/>
    <w:rsid w:val="003B73ED"/>
    <w:rsid w:val="003B7E16"/>
    <w:rsid w:val="003C0612"/>
    <w:rsid w:val="003C165C"/>
    <w:rsid w:val="003C176C"/>
    <w:rsid w:val="003C27DB"/>
    <w:rsid w:val="003C5316"/>
    <w:rsid w:val="003C7084"/>
    <w:rsid w:val="003D0A93"/>
    <w:rsid w:val="003D0B82"/>
    <w:rsid w:val="003D1B06"/>
    <w:rsid w:val="003D2C75"/>
    <w:rsid w:val="003D2ECA"/>
    <w:rsid w:val="003D3545"/>
    <w:rsid w:val="003D5864"/>
    <w:rsid w:val="003D5ECF"/>
    <w:rsid w:val="003D76C5"/>
    <w:rsid w:val="003E3DF4"/>
    <w:rsid w:val="003E5AF9"/>
    <w:rsid w:val="003E5CAE"/>
    <w:rsid w:val="003E638E"/>
    <w:rsid w:val="003F576B"/>
    <w:rsid w:val="003F5B61"/>
    <w:rsid w:val="003F7253"/>
    <w:rsid w:val="003F73B6"/>
    <w:rsid w:val="003F7619"/>
    <w:rsid w:val="00400C47"/>
    <w:rsid w:val="00400CEE"/>
    <w:rsid w:val="00402998"/>
    <w:rsid w:val="00404C5E"/>
    <w:rsid w:val="00404EF1"/>
    <w:rsid w:val="004100FD"/>
    <w:rsid w:val="00410BA4"/>
    <w:rsid w:val="00413B71"/>
    <w:rsid w:val="00414755"/>
    <w:rsid w:val="00417077"/>
    <w:rsid w:val="00420127"/>
    <w:rsid w:val="0042138F"/>
    <w:rsid w:val="00421F42"/>
    <w:rsid w:val="004228C8"/>
    <w:rsid w:val="004233B3"/>
    <w:rsid w:val="00424EF0"/>
    <w:rsid w:val="00427461"/>
    <w:rsid w:val="004300B0"/>
    <w:rsid w:val="00432DB6"/>
    <w:rsid w:val="00433267"/>
    <w:rsid w:val="00435050"/>
    <w:rsid w:val="00436FC0"/>
    <w:rsid w:val="0043708C"/>
    <w:rsid w:val="00437932"/>
    <w:rsid w:val="004401B7"/>
    <w:rsid w:val="0044161A"/>
    <w:rsid w:val="004460D3"/>
    <w:rsid w:val="0044716D"/>
    <w:rsid w:val="004471D3"/>
    <w:rsid w:val="004475FE"/>
    <w:rsid w:val="004530FF"/>
    <w:rsid w:val="004561A9"/>
    <w:rsid w:val="00457D25"/>
    <w:rsid w:val="00460169"/>
    <w:rsid w:val="00460DEC"/>
    <w:rsid w:val="00461194"/>
    <w:rsid w:val="00462DBD"/>
    <w:rsid w:val="00464879"/>
    <w:rsid w:val="00464B84"/>
    <w:rsid w:val="00465935"/>
    <w:rsid w:val="00465DFE"/>
    <w:rsid w:val="00470665"/>
    <w:rsid w:val="00470BEA"/>
    <w:rsid w:val="00471660"/>
    <w:rsid w:val="00471F41"/>
    <w:rsid w:val="00472614"/>
    <w:rsid w:val="004730E5"/>
    <w:rsid w:val="0047386A"/>
    <w:rsid w:val="00474513"/>
    <w:rsid w:val="004749DB"/>
    <w:rsid w:val="00474FB2"/>
    <w:rsid w:val="004755A9"/>
    <w:rsid w:val="00480E82"/>
    <w:rsid w:val="0048177F"/>
    <w:rsid w:val="00485E37"/>
    <w:rsid w:val="00486BDA"/>
    <w:rsid w:val="00486CBB"/>
    <w:rsid w:val="00486CE1"/>
    <w:rsid w:val="004902C9"/>
    <w:rsid w:val="004936DB"/>
    <w:rsid w:val="0049709B"/>
    <w:rsid w:val="004A1922"/>
    <w:rsid w:val="004A3869"/>
    <w:rsid w:val="004A4648"/>
    <w:rsid w:val="004A545A"/>
    <w:rsid w:val="004A79E8"/>
    <w:rsid w:val="004C387A"/>
    <w:rsid w:val="004C5831"/>
    <w:rsid w:val="004D090F"/>
    <w:rsid w:val="004D1AE1"/>
    <w:rsid w:val="004D1D31"/>
    <w:rsid w:val="004D347E"/>
    <w:rsid w:val="004D52AE"/>
    <w:rsid w:val="004E11AD"/>
    <w:rsid w:val="004E4EE0"/>
    <w:rsid w:val="004E73D9"/>
    <w:rsid w:val="004F287C"/>
    <w:rsid w:val="004F54D1"/>
    <w:rsid w:val="004F592A"/>
    <w:rsid w:val="004F6D68"/>
    <w:rsid w:val="005002C3"/>
    <w:rsid w:val="005006BB"/>
    <w:rsid w:val="00501647"/>
    <w:rsid w:val="00504F50"/>
    <w:rsid w:val="00505385"/>
    <w:rsid w:val="00507E16"/>
    <w:rsid w:val="00513F72"/>
    <w:rsid w:val="00516B68"/>
    <w:rsid w:val="00521153"/>
    <w:rsid w:val="0052320C"/>
    <w:rsid w:val="00523AB9"/>
    <w:rsid w:val="005249FF"/>
    <w:rsid w:val="00525024"/>
    <w:rsid w:val="005257D2"/>
    <w:rsid w:val="005259C1"/>
    <w:rsid w:val="00526FB7"/>
    <w:rsid w:val="00533E0B"/>
    <w:rsid w:val="00534FD3"/>
    <w:rsid w:val="0053576C"/>
    <w:rsid w:val="0053611C"/>
    <w:rsid w:val="00541835"/>
    <w:rsid w:val="00542E47"/>
    <w:rsid w:val="00544E22"/>
    <w:rsid w:val="00545202"/>
    <w:rsid w:val="00545827"/>
    <w:rsid w:val="00545E62"/>
    <w:rsid w:val="005470A4"/>
    <w:rsid w:val="00547BB0"/>
    <w:rsid w:val="0055063E"/>
    <w:rsid w:val="00552326"/>
    <w:rsid w:val="00552342"/>
    <w:rsid w:val="005533DB"/>
    <w:rsid w:val="00553902"/>
    <w:rsid w:val="00554133"/>
    <w:rsid w:val="00554EC0"/>
    <w:rsid w:val="005557E9"/>
    <w:rsid w:val="00556CC3"/>
    <w:rsid w:val="00560846"/>
    <w:rsid w:val="00562B1E"/>
    <w:rsid w:val="005643BC"/>
    <w:rsid w:val="00570D14"/>
    <w:rsid w:val="005711AB"/>
    <w:rsid w:val="005722B9"/>
    <w:rsid w:val="00573665"/>
    <w:rsid w:val="00576832"/>
    <w:rsid w:val="005771D9"/>
    <w:rsid w:val="00583929"/>
    <w:rsid w:val="00584E2B"/>
    <w:rsid w:val="00585293"/>
    <w:rsid w:val="00585304"/>
    <w:rsid w:val="00590628"/>
    <w:rsid w:val="00591C74"/>
    <w:rsid w:val="00591DFA"/>
    <w:rsid w:val="005925B1"/>
    <w:rsid w:val="00592952"/>
    <w:rsid w:val="00593282"/>
    <w:rsid w:val="00594DD3"/>
    <w:rsid w:val="0059659C"/>
    <w:rsid w:val="00596A9F"/>
    <w:rsid w:val="005A01CF"/>
    <w:rsid w:val="005A1A91"/>
    <w:rsid w:val="005A2241"/>
    <w:rsid w:val="005A3066"/>
    <w:rsid w:val="005A384D"/>
    <w:rsid w:val="005A6552"/>
    <w:rsid w:val="005B3DF2"/>
    <w:rsid w:val="005B4084"/>
    <w:rsid w:val="005C16AB"/>
    <w:rsid w:val="005C1EE8"/>
    <w:rsid w:val="005C2C67"/>
    <w:rsid w:val="005C47F8"/>
    <w:rsid w:val="005C4BBA"/>
    <w:rsid w:val="005C53F9"/>
    <w:rsid w:val="005C54E6"/>
    <w:rsid w:val="005C5FD8"/>
    <w:rsid w:val="005C70FE"/>
    <w:rsid w:val="005D1715"/>
    <w:rsid w:val="005D1EB6"/>
    <w:rsid w:val="005D2EB9"/>
    <w:rsid w:val="005D390A"/>
    <w:rsid w:val="005D39D9"/>
    <w:rsid w:val="005D4AA2"/>
    <w:rsid w:val="005D60FD"/>
    <w:rsid w:val="005D6295"/>
    <w:rsid w:val="005D7828"/>
    <w:rsid w:val="005E1953"/>
    <w:rsid w:val="005E36B7"/>
    <w:rsid w:val="005E423F"/>
    <w:rsid w:val="005E4E27"/>
    <w:rsid w:val="005E5121"/>
    <w:rsid w:val="005F2AA1"/>
    <w:rsid w:val="005F331C"/>
    <w:rsid w:val="005F4356"/>
    <w:rsid w:val="005F4F92"/>
    <w:rsid w:val="006000B4"/>
    <w:rsid w:val="00602AC4"/>
    <w:rsid w:val="0060570F"/>
    <w:rsid w:val="00605713"/>
    <w:rsid w:val="00605E39"/>
    <w:rsid w:val="006074B9"/>
    <w:rsid w:val="00607899"/>
    <w:rsid w:val="00611A41"/>
    <w:rsid w:val="00612B66"/>
    <w:rsid w:val="00612C36"/>
    <w:rsid w:val="006146EE"/>
    <w:rsid w:val="0061532B"/>
    <w:rsid w:val="0061644C"/>
    <w:rsid w:val="00621A17"/>
    <w:rsid w:val="00621F43"/>
    <w:rsid w:val="006256BD"/>
    <w:rsid w:val="006346E2"/>
    <w:rsid w:val="00635DE1"/>
    <w:rsid w:val="0063799D"/>
    <w:rsid w:val="00641206"/>
    <w:rsid w:val="006428E3"/>
    <w:rsid w:val="00642E0B"/>
    <w:rsid w:val="006433D5"/>
    <w:rsid w:val="00644869"/>
    <w:rsid w:val="0064517E"/>
    <w:rsid w:val="006471EC"/>
    <w:rsid w:val="00651BC4"/>
    <w:rsid w:val="00652356"/>
    <w:rsid w:val="00653810"/>
    <w:rsid w:val="00654498"/>
    <w:rsid w:val="006545A2"/>
    <w:rsid w:val="00657369"/>
    <w:rsid w:val="0066281C"/>
    <w:rsid w:val="00663AFB"/>
    <w:rsid w:val="006641AE"/>
    <w:rsid w:val="00666537"/>
    <w:rsid w:val="00670E2E"/>
    <w:rsid w:val="00671E06"/>
    <w:rsid w:val="00673061"/>
    <w:rsid w:val="0067325F"/>
    <w:rsid w:val="00673579"/>
    <w:rsid w:val="006735FE"/>
    <w:rsid w:val="00676EEB"/>
    <w:rsid w:val="006804E8"/>
    <w:rsid w:val="00681109"/>
    <w:rsid w:val="00683B06"/>
    <w:rsid w:val="00684077"/>
    <w:rsid w:val="0068444C"/>
    <w:rsid w:val="006856B8"/>
    <w:rsid w:val="0068694B"/>
    <w:rsid w:val="00690189"/>
    <w:rsid w:val="00690D48"/>
    <w:rsid w:val="006929E9"/>
    <w:rsid w:val="00695C0A"/>
    <w:rsid w:val="0069728D"/>
    <w:rsid w:val="006A292C"/>
    <w:rsid w:val="006A33D3"/>
    <w:rsid w:val="006A6B1D"/>
    <w:rsid w:val="006B1901"/>
    <w:rsid w:val="006B1E9B"/>
    <w:rsid w:val="006B24A0"/>
    <w:rsid w:val="006B2B6F"/>
    <w:rsid w:val="006B3D28"/>
    <w:rsid w:val="006B405B"/>
    <w:rsid w:val="006B5B3E"/>
    <w:rsid w:val="006B68C6"/>
    <w:rsid w:val="006C2F72"/>
    <w:rsid w:val="006C3C8D"/>
    <w:rsid w:val="006C58A9"/>
    <w:rsid w:val="006C70F9"/>
    <w:rsid w:val="006D07A2"/>
    <w:rsid w:val="006D0CFD"/>
    <w:rsid w:val="006D1AB9"/>
    <w:rsid w:val="006D2441"/>
    <w:rsid w:val="006D5E35"/>
    <w:rsid w:val="006E0488"/>
    <w:rsid w:val="006E04FE"/>
    <w:rsid w:val="006E1972"/>
    <w:rsid w:val="006E6078"/>
    <w:rsid w:val="006F01C2"/>
    <w:rsid w:val="006F1F1C"/>
    <w:rsid w:val="006F4512"/>
    <w:rsid w:val="00700B46"/>
    <w:rsid w:val="00701B13"/>
    <w:rsid w:val="00702667"/>
    <w:rsid w:val="00704B47"/>
    <w:rsid w:val="007050F5"/>
    <w:rsid w:val="00705A4F"/>
    <w:rsid w:val="00710223"/>
    <w:rsid w:val="007115A9"/>
    <w:rsid w:val="00712EBD"/>
    <w:rsid w:val="00713F6A"/>
    <w:rsid w:val="007143A1"/>
    <w:rsid w:val="00714A57"/>
    <w:rsid w:val="00714CF4"/>
    <w:rsid w:val="00715A9B"/>
    <w:rsid w:val="00721B61"/>
    <w:rsid w:val="007228A6"/>
    <w:rsid w:val="0072367F"/>
    <w:rsid w:val="00723F4B"/>
    <w:rsid w:val="00725F96"/>
    <w:rsid w:val="0072621C"/>
    <w:rsid w:val="007274DB"/>
    <w:rsid w:val="00727947"/>
    <w:rsid w:val="007279B6"/>
    <w:rsid w:val="007301FE"/>
    <w:rsid w:val="007312D5"/>
    <w:rsid w:val="00732C9A"/>
    <w:rsid w:val="007344E2"/>
    <w:rsid w:val="00736F7C"/>
    <w:rsid w:val="00737625"/>
    <w:rsid w:val="00740D58"/>
    <w:rsid w:val="00741766"/>
    <w:rsid w:val="00741AEF"/>
    <w:rsid w:val="00742312"/>
    <w:rsid w:val="00742635"/>
    <w:rsid w:val="00742891"/>
    <w:rsid w:val="00743707"/>
    <w:rsid w:val="007469C8"/>
    <w:rsid w:val="00747755"/>
    <w:rsid w:val="00747D8A"/>
    <w:rsid w:val="0075124C"/>
    <w:rsid w:val="00753A9F"/>
    <w:rsid w:val="00753B5A"/>
    <w:rsid w:val="00755D7B"/>
    <w:rsid w:val="00756ABC"/>
    <w:rsid w:val="00757175"/>
    <w:rsid w:val="00762D6A"/>
    <w:rsid w:val="007638D3"/>
    <w:rsid w:val="007642D1"/>
    <w:rsid w:val="00765018"/>
    <w:rsid w:val="0076650B"/>
    <w:rsid w:val="00766C77"/>
    <w:rsid w:val="00767A29"/>
    <w:rsid w:val="00771EA5"/>
    <w:rsid w:val="0077220C"/>
    <w:rsid w:val="0077269C"/>
    <w:rsid w:val="0077390C"/>
    <w:rsid w:val="00773E66"/>
    <w:rsid w:val="00774B59"/>
    <w:rsid w:val="007779C0"/>
    <w:rsid w:val="007812BE"/>
    <w:rsid w:val="0078334A"/>
    <w:rsid w:val="00783643"/>
    <w:rsid w:val="00784118"/>
    <w:rsid w:val="00785C2D"/>
    <w:rsid w:val="00787644"/>
    <w:rsid w:val="007906D0"/>
    <w:rsid w:val="00790C9E"/>
    <w:rsid w:val="00791E25"/>
    <w:rsid w:val="00792753"/>
    <w:rsid w:val="00794877"/>
    <w:rsid w:val="00794BED"/>
    <w:rsid w:val="00794DBC"/>
    <w:rsid w:val="00796645"/>
    <w:rsid w:val="007A259B"/>
    <w:rsid w:val="007A453A"/>
    <w:rsid w:val="007A7111"/>
    <w:rsid w:val="007B1408"/>
    <w:rsid w:val="007B239E"/>
    <w:rsid w:val="007B3AF4"/>
    <w:rsid w:val="007B6EFA"/>
    <w:rsid w:val="007B7C65"/>
    <w:rsid w:val="007C0E6F"/>
    <w:rsid w:val="007C0EB9"/>
    <w:rsid w:val="007C2C04"/>
    <w:rsid w:val="007C460D"/>
    <w:rsid w:val="007D0CF8"/>
    <w:rsid w:val="007D3A5D"/>
    <w:rsid w:val="007D4321"/>
    <w:rsid w:val="007D67DD"/>
    <w:rsid w:val="007D6DF0"/>
    <w:rsid w:val="007D6F00"/>
    <w:rsid w:val="007E572A"/>
    <w:rsid w:val="007E5999"/>
    <w:rsid w:val="007E62C3"/>
    <w:rsid w:val="007F17C4"/>
    <w:rsid w:val="007F1A63"/>
    <w:rsid w:val="007F48C9"/>
    <w:rsid w:val="007F658B"/>
    <w:rsid w:val="007F73B0"/>
    <w:rsid w:val="007F7604"/>
    <w:rsid w:val="0080004B"/>
    <w:rsid w:val="00800529"/>
    <w:rsid w:val="008010A9"/>
    <w:rsid w:val="00803A42"/>
    <w:rsid w:val="00804DE4"/>
    <w:rsid w:val="00805D65"/>
    <w:rsid w:val="00807CBB"/>
    <w:rsid w:val="00814D57"/>
    <w:rsid w:val="008159B4"/>
    <w:rsid w:val="00816B34"/>
    <w:rsid w:val="0082440E"/>
    <w:rsid w:val="0082769D"/>
    <w:rsid w:val="00830A50"/>
    <w:rsid w:val="008314C1"/>
    <w:rsid w:val="008317F6"/>
    <w:rsid w:val="008339D1"/>
    <w:rsid w:val="00834BB8"/>
    <w:rsid w:val="0083564C"/>
    <w:rsid w:val="00840C2C"/>
    <w:rsid w:val="008426B2"/>
    <w:rsid w:val="00843ABA"/>
    <w:rsid w:val="008444E7"/>
    <w:rsid w:val="0084580E"/>
    <w:rsid w:val="00846387"/>
    <w:rsid w:val="00846645"/>
    <w:rsid w:val="008466FA"/>
    <w:rsid w:val="00852D45"/>
    <w:rsid w:val="008530F8"/>
    <w:rsid w:val="00854E4D"/>
    <w:rsid w:val="00860865"/>
    <w:rsid w:val="00862F8F"/>
    <w:rsid w:val="0086653D"/>
    <w:rsid w:val="00871E39"/>
    <w:rsid w:val="0087208D"/>
    <w:rsid w:val="008736A1"/>
    <w:rsid w:val="008817D1"/>
    <w:rsid w:val="008841C9"/>
    <w:rsid w:val="008860C8"/>
    <w:rsid w:val="0089448C"/>
    <w:rsid w:val="00895606"/>
    <w:rsid w:val="008979E9"/>
    <w:rsid w:val="008A0C22"/>
    <w:rsid w:val="008A10C2"/>
    <w:rsid w:val="008A4076"/>
    <w:rsid w:val="008A5D66"/>
    <w:rsid w:val="008A7975"/>
    <w:rsid w:val="008B19C7"/>
    <w:rsid w:val="008B4C29"/>
    <w:rsid w:val="008B65FF"/>
    <w:rsid w:val="008B7640"/>
    <w:rsid w:val="008B7875"/>
    <w:rsid w:val="008C1401"/>
    <w:rsid w:val="008C14DE"/>
    <w:rsid w:val="008C7FF6"/>
    <w:rsid w:val="008D0A2D"/>
    <w:rsid w:val="008D1679"/>
    <w:rsid w:val="008D49B4"/>
    <w:rsid w:val="008D5C41"/>
    <w:rsid w:val="008D718A"/>
    <w:rsid w:val="008E0E12"/>
    <w:rsid w:val="008E1867"/>
    <w:rsid w:val="008E39FB"/>
    <w:rsid w:val="008F236B"/>
    <w:rsid w:val="008F2591"/>
    <w:rsid w:val="008F3904"/>
    <w:rsid w:val="008F74F5"/>
    <w:rsid w:val="008F7CA8"/>
    <w:rsid w:val="00905E61"/>
    <w:rsid w:val="009065F0"/>
    <w:rsid w:val="009067C9"/>
    <w:rsid w:val="0090690C"/>
    <w:rsid w:val="00914859"/>
    <w:rsid w:val="00915FAE"/>
    <w:rsid w:val="00916AA2"/>
    <w:rsid w:val="00917036"/>
    <w:rsid w:val="00917BFF"/>
    <w:rsid w:val="00920500"/>
    <w:rsid w:val="0092241D"/>
    <w:rsid w:val="00922CA2"/>
    <w:rsid w:val="00923284"/>
    <w:rsid w:val="00924BB7"/>
    <w:rsid w:val="009271F3"/>
    <w:rsid w:val="00927ED9"/>
    <w:rsid w:val="00931A2E"/>
    <w:rsid w:val="00931DB8"/>
    <w:rsid w:val="009351FE"/>
    <w:rsid w:val="0093608D"/>
    <w:rsid w:val="0093657C"/>
    <w:rsid w:val="009377E8"/>
    <w:rsid w:val="0094130A"/>
    <w:rsid w:val="00941457"/>
    <w:rsid w:val="009417C7"/>
    <w:rsid w:val="00941EBE"/>
    <w:rsid w:val="00942C43"/>
    <w:rsid w:val="009446B4"/>
    <w:rsid w:val="00944C7A"/>
    <w:rsid w:val="00944D0E"/>
    <w:rsid w:val="0095184E"/>
    <w:rsid w:val="0095249C"/>
    <w:rsid w:val="00952AC6"/>
    <w:rsid w:val="00953D6D"/>
    <w:rsid w:val="0095425E"/>
    <w:rsid w:val="00954293"/>
    <w:rsid w:val="009560DE"/>
    <w:rsid w:val="00960110"/>
    <w:rsid w:val="009601CC"/>
    <w:rsid w:val="00960B67"/>
    <w:rsid w:val="009634ED"/>
    <w:rsid w:val="0096538D"/>
    <w:rsid w:val="00971233"/>
    <w:rsid w:val="0097529C"/>
    <w:rsid w:val="009775E7"/>
    <w:rsid w:val="00982C6A"/>
    <w:rsid w:val="00982C6F"/>
    <w:rsid w:val="00983304"/>
    <w:rsid w:val="00984184"/>
    <w:rsid w:val="009855A2"/>
    <w:rsid w:val="00985FC2"/>
    <w:rsid w:val="009863F7"/>
    <w:rsid w:val="00990154"/>
    <w:rsid w:val="00990BD5"/>
    <w:rsid w:val="00991803"/>
    <w:rsid w:val="009944C8"/>
    <w:rsid w:val="009956CF"/>
    <w:rsid w:val="00995DB3"/>
    <w:rsid w:val="00996A2E"/>
    <w:rsid w:val="00997118"/>
    <w:rsid w:val="00997562"/>
    <w:rsid w:val="009A011E"/>
    <w:rsid w:val="009A1008"/>
    <w:rsid w:val="009A187F"/>
    <w:rsid w:val="009A1F36"/>
    <w:rsid w:val="009A4194"/>
    <w:rsid w:val="009A536B"/>
    <w:rsid w:val="009A5C53"/>
    <w:rsid w:val="009A639B"/>
    <w:rsid w:val="009A75C4"/>
    <w:rsid w:val="009B1F0F"/>
    <w:rsid w:val="009B25E9"/>
    <w:rsid w:val="009B31F8"/>
    <w:rsid w:val="009B34DC"/>
    <w:rsid w:val="009C01D2"/>
    <w:rsid w:val="009C04DF"/>
    <w:rsid w:val="009D1218"/>
    <w:rsid w:val="009D2118"/>
    <w:rsid w:val="009D4B3E"/>
    <w:rsid w:val="009D79C7"/>
    <w:rsid w:val="009D7E4C"/>
    <w:rsid w:val="009D7F26"/>
    <w:rsid w:val="009E03E6"/>
    <w:rsid w:val="009E5FBA"/>
    <w:rsid w:val="009F053B"/>
    <w:rsid w:val="009F14D2"/>
    <w:rsid w:val="009F3C1B"/>
    <w:rsid w:val="009F40BC"/>
    <w:rsid w:val="009F446B"/>
    <w:rsid w:val="009F6FB7"/>
    <w:rsid w:val="009F772D"/>
    <w:rsid w:val="009F7955"/>
    <w:rsid w:val="00A01388"/>
    <w:rsid w:val="00A02C4F"/>
    <w:rsid w:val="00A03C3A"/>
    <w:rsid w:val="00A06047"/>
    <w:rsid w:val="00A075CA"/>
    <w:rsid w:val="00A0779E"/>
    <w:rsid w:val="00A10031"/>
    <w:rsid w:val="00A23611"/>
    <w:rsid w:val="00A243F4"/>
    <w:rsid w:val="00A26102"/>
    <w:rsid w:val="00A261F9"/>
    <w:rsid w:val="00A26F1F"/>
    <w:rsid w:val="00A27AAA"/>
    <w:rsid w:val="00A31AC5"/>
    <w:rsid w:val="00A323BF"/>
    <w:rsid w:val="00A34DF6"/>
    <w:rsid w:val="00A36093"/>
    <w:rsid w:val="00A3652B"/>
    <w:rsid w:val="00A40B94"/>
    <w:rsid w:val="00A414D0"/>
    <w:rsid w:val="00A41809"/>
    <w:rsid w:val="00A43BFC"/>
    <w:rsid w:val="00A45A95"/>
    <w:rsid w:val="00A4614E"/>
    <w:rsid w:val="00A50176"/>
    <w:rsid w:val="00A52BE5"/>
    <w:rsid w:val="00A55733"/>
    <w:rsid w:val="00A5752A"/>
    <w:rsid w:val="00A62B5A"/>
    <w:rsid w:val="00A64824"/>
    <w:rsid w:val="00A706C4"/>
    <w:rsid w:val="00A73701"/>
    <w:rsid w:val="00A73B5B"/>
    <w:rsid w:val="00A7492E"/>
    <w:rsid w:val="00A769A5"/>
    <w:rsid w:val="00A7705D"/>
    <w:rsid w:val="00A803A5"/>
    <w:rsid w:val="00A81AB0"/>
    <w:rsid w:val="00A84CE1"/>
    <w:rsid w:val="00A860ED"/>
    <w:rsid w:val="00A87EE7"/>
    <w:rsid w:val="00A91890"/>
    <w:rsid w:val="00A91AF9"/>
    <w:rsid w:val="00A93000"/>
    <w:rsid w:val="00A943FC"/>
    <w:rsid w:val="00A95B58"/>
    <w:rsid w:val="00AA04CB"/>
    <w:rsid w:val="00AA21ED"/>
    <w:rsid w:val="00AA310C"/>
    <w:rsid w:val="00AA4031"/>
    <w:rsid w:val="00AA46AA"/>
    <w:rsid w:val="00AA565A"/>
    <w:rsid w:val="00AB52BB"/>
    <w:rsid w:val="00AB5EDA"/>
    <w:rsid w:val="00AB74AF"/>
    <w:rsid w:val="00AC2201"/>
    <w:rsid w:val="00AC3FFF"/>
    <w:rsid w:val="00AC4C61"/>
    <w:rsid w:val="00AC4FC0"/>
    <w:rsid w:val="00AC6190"/>
    <w:rsid w:val="00AC61E8"/>
    <w:rsid w:val="00AD0BE7"/>
    <w:rsid w:val="00AD24FB"/>
    <w:rsid w:val="00AD39BE"/>
    <w:rsid w:val="00AD6D2F"/>
    <w:rsid w:val="00AD748A"/>
    <w:rsid w:val="00AE0749"/>
    <w:rsid w:val="00AE1C0E"/>
    <w:rsid w:val="00AE2C50"/>
    <w:rsid w:val="00AE3373"/>
    <w:rsid w:val="00AE3590"/>
    <w:rsid w:val="00AE4EEB"/>
    <w:rsid w:val="00AE6482"/>
    <w:rsid w:val="00AF0676"/>
    <w:rsid w:val="00AF47FF"/>
    <w:rsid w:val="00B006CF"/>
    <w:rsid w:val="00B01CE6"/>
    <w:rsid w:val="00B01FFE"/>
    <w:rsid w:val="00B04ED4"/>
    <w:rsid w:val="00B11080"/>
    <w:rsid w:val="00B14560"/>
    <w:rsid w:val="00B147CC"/>
    <w:rsid w:val="00B16E8C"/>
    <w:rsid w:val="00B17ABA"/>
    <w:rsid w:val="00B219C9"/>
    <w:rsid w:val="00B22DCB"/>
    <w:rsid w:val="00B25788"/>
    <w:rsid w:val="00B264A6"/>
    <w:rsid w:val="00B26675"/>
    <w:rsid w:val="00B2796C"/>
    <w:rsid w:val="00B3091C"/>
    <w:rsid w:val="00B31614"/>
    <w:rsid w:val="00B319D4"/>
    <w:rsid w:val="00B31A60"/>
    <w:rsid w:val="00B34D95"/>
    <w:rsid w:val="00B35E88"/>
    <w:rsid w:val="00B41337"/>
    <w:rsid w:val="00B41863"/>
    <w:rsid w:val="00B42113"/>
    <w:rsid w:val="00B42F0D"/>
    <w:rsid w:val="00B4526C"/>
    <w:rsid w:val="00B46A8A"/>
    <w:rsid w:val="00B514E1"/>
    <w:rsid w:val="00B5247C"/>
    <w:rsid w:val="00B528D1"/>
    <w:rsid w:val="00B52A18"/>
    <w:rsid w:val="00B53420"/>
    <w:rsid w:val="00B574CD"/>
    <w:rsid w:val="00B6253F"/>
    <w:rsid w:val="00B648C6"/>
    <w:rsid w:val="00B66A8A"/>
    <w:rsid w:val="00B73840"/>
    <w:rsid w:val="00B74D36"/>
    <w:rsid w:val="00B75246"/>
    <w:rsid w:val="00B75348"/>
    <w:rsid w:val="00B76559"/>
    <w:rsid w:val="00B771E8"/>
    <w:rsid w:val="00B776C9"/>
    <w:rsid w:val="00B81516"/>
    <w:rsid w:val="00B817E4"/>
    <w:rsid w:val="00B83072"/>
    <w:rsid w:val="00B83E2A"/>
    <w:rsid w:val="00B84F9A"/>
    <w:rsid w:val="00B87B58"/>
    <w:rsid w:val="00B90D82"/>
    <w:rsid w:val="00B915C2"/>
    <w:rsid w:val="00B91F32"/>
    <w:rsid w:val="00B92154"/>
    <w:rsid w:val="00B93E0D"/>
    <w:rsid w:val="00B940E6"/>
    <w:rsid w:val="00B95219"/>
    <w:rsid w:val="00BA076C"/>
    <w:rsid w:val="00BA456A"/>
    <w:rsid w:val="00BA4E81"/>
    <w:rsid w:val="00BA626C"/>
    <w:rsid w:val="00BA7992"/>
    <w:rsid w:val="00BB1B43"/>
    <w:rsid w:val="00BB2953"/>
    <w:rsid w:val="00BB4D74"/>
    <w:rsid w:val="00BC2F32"/>
    <w:rsid w:val="00BC4A89"/>
    <w:rsid w:val="00BC6F47"/>
    <w:rsid w:val="00BD079F"/>
    <w:rsid w:val="00BD08D4"/>
    <w:rsid w:val="00BD096E"/>
    <w:rsid w:val="00BD287E"/>
    <w:rsid w:val="00BD718C"/>
    <w:rsid w:val="00BD78E0"/>
    <w:rsid w:val="00BE17EA"/>
    <w:rsid w:val="00BE1AC1"/>
    <w:rsid w:val="00BE2A84"/>
    <w:rsid w:val="00BE2FEF"/>
    <w:rsid w:val="00BE4737"/>
    <w:rsid w:val="00BE4D50"/>
    <w:rsid w:val="00BE65E1"/>
    <w:rsid w:val="00BE766B"/>
    <w:rsid w:val="00BE78E2"/>
    <w:rsid w:val="00BE78E6"/>
    <w:rsid w:val="00BE7F76"/>
    <w:rsid w:val="00BF00C4"/>
    <w:rsid w:val="00BF04AB"/>
    <w:rsid w:val="00C03A08"/>
    <w:rsid w:val="00C03AFE"/>
    <w:rsid w:val="00C04914"/>
    <w:rsid w:val="00C054A4"/>
    <w:rsid w:val="00C05E0F"/>
    <w:rsid w:val="00C0767B"/>
    <w:rsid w:val="00C07CC5"/>
    <w:rsid w:val="00C105BA"/>
    <w:rsid w:val="00C11919"/>
    <w:rsid w:val="00C11EC7"/>
    <w:rsid w:val="00C13DFC"/>
    <w:rsid w:val="00C1443C"/>
    <w:rsid w:val="00C206AE"/>
    <w:rsid w:val="00C21973"/>
    <w:rsid w:val="00C24E5D"/>
    <w:rsid w:val="00C269C1"/>
    <w:rsid w:val="00C27166"/>
    <w:rsid w:val="00C27958"/>
    <w:rsid w:val="00C30294"/>
    <w:rsid w:val="00C30563"/>
    <w:rsid w:val="00C32ECC"/>
    <w:rsid w:val="00C33AAA"/>
    <w:rsid w:val="00C35837"/>
    <w:rsid w:val="00C35C87"/>
    <w:rsid w:val="00C35D44"/>
    <w:rsid w:val="00C36DC4"/>
    <w:rsid w:val="00C4232D"/>
    <w:rsid w:val="00C456B2"/>
    <w:rsid w:val="00C45E4E"/>
    <w:rsid w:val="00C46184"/>
    <w:rsid w:val="00C50C82"/>
    <w:rsid w:val="00C50DC6"/>
    <w:rsid w:val="00C51A2E"/>
    <w:rsid w:val="00C532FB"/>
    <w:rsid w:val="00C573D3"/>
    <w:rsid w:val="00C61E6D"/>
    <w:rsid w:val="00C63BAD"/>
    <w:rsid w:val="00C656A5"/>
    <w:rsid w:val="00C66BCE"/>
    <w:rsid w:val="00C72A07"/>
    <w:rsid w:val="00C73DDC"/>
    <w:rsid w:val="00C74A12"/>
    <w:rsid w:val="00C74C2C"/>
    <w:rsid w:val="00C819D5"/>
    <w:rsid w:val="00C8347F"/>
    <w:rsid w:val="00CA0F97"/>
    <w:rsid w:val="00CA176F"/>
    <w:rsid w:val="00CA2CEE"/>
    <w:rsid w:val="00CA39B4"/>
    <w:rsid w:val="00CA45AA"/>
    <w:rsid w:val="00CA5452"/>
    <w:rsid w:val="00CB01C9"/>
    <w:rsid w:val="00CB0ADE"/>
    <w:rsid w:val="00CB1155"/>
    <w:rsid w:val="00CB31DC"/>
    <w:rsid w:val="00CB3FA0"/>
    <w:rsid w:val="00CB4C78"/>
    <w:rsid w:val="00CB7BFB"/>
    <w:rsid w:val="00CC48E8"/>
    <w:rsid w:val="00CC5439"/>
    <w:rsid w:val="00CC627B"/>
    <w:rsid w:val="00CD41FC"/>
    <w:rsid w:val="00CD4318"/>
    <w:rsid w:val="00CD7D17"/>
    <w:rsid w:val="00CE09D5"/>
    <w:rsid w:val="00CE188A"/>
    <w:rsid w:val="00CE1C20"/>
    <w:rsid w:val="00CE1C6D"/>
    <w:rsid w:val="00CE3E95"/>
    <w:rsid w:val="00CE7006"/>
    <w:rsid w:val="00CF0BDA"/>
    <w:rsid w:val="00CF1384"/>
    <w:rsid w:val="00CF3F0D"/>
    <w:rsid w:val="00CF41AF"/>
    <w:rsid w:val="00CF5EDC"/>
    <w:rsid w:val="00CF6411"/>
    <w:rsid w:val="00D0045E"/>
    <w:rsid w:val="00D00AF6"/>
    <w:rsid w:val="00D00FAF"/>
    <w:rsid w:val="00D017C6"/>
    <w:rsid w:val="00D106E4"/>
    <w:rsid w:val="00D121BF"/>
    <w:rsid w:val="00D12605"/>
    <w:rsid w:val="00D12E57"/>
    <w:rsid w:val="00D149CE"/>
    <w:rsid w:val="00D15839"/>
    <w:rsid w:val="00D1767F"/>
    <w:rsid w:val="00D176BC"/>
    <w:rsid w:val="00D2039E"/>
    <w:rsid w:val="00D24D14"/>
    <w:rsid w:val="00D272F3"/>
    <w:rsid w:val="00D30A0A"/>
    <w:rsid w:val="00D324B9"/>
    <w:rsid w:val="00D334F2"/>
    <w:rsid w:val="00D34461"/>
    <w:rsid w:val="00D34608"/>
    <w:rsid w:val="00D347D5"/>
    <w:rsid w:val="00D36FCB"/>
    <w:rsid w:val="00D37706"/>
    <w:rsid w:val="00D37A73"/>
    <w:rsid w:val="00D37AB1"/>
    <w:rsid w:val="00D416FE"/>
    <w:rsid w:val="00D41BD7"/>
    <w:rsid w:val="00D42FE7"/>
    <w:rsid w:val="00D4429D"/>
    <w:rsid w:val="00D507DB"/>
    <w:rsid w:val="00D524C4"/>
    <w:rsid w:val="00D53054"/>
    <w:rsid w:val="00D5591E"/>
    <w:rsid w:val="00D5632D"/>
    <w:rsid w:val="00D56710"/>
    <w:rsid w:val="00D574D6"/>
    <w:rsid w:val="00D60675"/>
    <w:rsid w:val="00D60CA6"/>
    <w:rsid w:val="00D61B8A"/>
    <w:rsid w:val="00D62F04"/>
    <w:rsid w:val="00D64211"/>
    <w:rsid w:val="00D65D0B"/>
    <w:rsid w:val="00D65F35"/>
    <w:rsid w:val="00D67680"/>
    <w:rsid w:val="00D67B66"/>
    <w:rsid w:val="00D710AB"/>
    <w:rsid w:val="00D71B16"/>
    <w:rsid w:val="00D73AF2"/>
    <w:rsid w:val="00D74B8B"/>
    <w:rsid w:val="00D74ECB"/>
    <w:rsid w:val="00D752FA"/>
    <w:rsid w:val="00D75424"/>
    <w:rsid w:val="00D760B4"/>
    <w:rsid w:val="00D76B02"/>
    <w:rsid w:val="00D76CE1"/>
    <w:rsid w:val="00D77373"/>
    <w:rsid w:val="00D774CF"/>
    <w:rsid w:val="00D81230"/>
    <w:rsid w:val="00D83D17"/>
    <w:rsid w:val="00D85EE9"/>
    <w:rsid w:val="00D9009B"/>
    <w:rsid w:val="00D9439F"/>
    <w:rsid w:val="00D94714"/>
    <w:rsid w:val="00D947B0"/>
    <w:rsid w:val="00D960A0"/>
    <w:rsid w:val="00D96FD7"/>
    <w:rsid w:val="00DB00FB"/>
    <w:rsid w:val="00DB0A80"/>
    <w:rsid w:val="00DB2AA2"/>
    <w:rsid w:val="00DB43FA"/>
    <w:rsid w:val="00DB4B6A"/>
    <w:rsid w:val="00DB563B"/>
    <w:rsid w:val="00DB645E"/>
    <w:rsid w:val="00DC0208"/>
    <w:rsid w:val="00DC1AED"/>
    <w:rsid w:val="00DC4083"/>
    <w:rsid w:val="00DC76E7"/>
    <w:rsid w:val="00DD02F7"/>
    <w:rsid w:val="00DD0999"/>
    <w:rsid w:val="00DD198E"/>
    <w:rsid w:val="00DD25C2"/>
    <w:rsid w:val="00DD2654"/>
    <w:rsid w:val="00DD5DA8"/>
    <w:rsid w:val="00DD7EE5"/>
    <w:rsid w:val="00DE569D"/>
    <w:rsid w:val="00DF16C2"/>
    <w:rsid w:val="00DF1E0F"/>
    <w:rsid w:val="00DF23BD"/>
    <w:rsid w:val="00DF34F4"/>
    <w:rsid w:val="00DF5E86"/>
    <w:rsid w:val="00DF6A75"/>
    <w:rsid w:val="00DF79C3"/>
    <w:rsid w:val="00DF7F27"/>
    <w:rsid w:val="00E045D5"/>
    <w:rsid w:val="00E04CED"/>
    <w:rsid w:val="00E072C8"/>
    <w:rsid w:val="00E11510"/>
    <w:rsid w:val="00E129DB"/>
    <w:rsid w:val="00E13443"/>
    <w:rsid w:val="00E1454B"/>
    <w:rsid w:val="00E14E5A"/>
    <w:rsid w:val="00E156BD"/>
    <w:rsid w:val="00E162AC"/>
    <w:rsid w:val="00E20A91"/>
    <w:rsid w:val="00E21D64"/>
    <w:rsid w:val="00E24763"/>
    <w:rsid w:val="00E24999"/>
    <w:rsid w:val="00E30D24"/>
    <w:rsid w:val="00E30E2C"/>
    <w:rsid w:val="00E32CEC"/>
    <w:rsid w:val="00E34C68"/>
    <w:rsid w:val="00E35CE6"/>
    <w:rsid w:val="00E37CF2"/>
    <w:rsid w:val="00E37F2E"/>
    <w:rsid w:val="00E40E10"/>
    <w:rsid w:val="00E45AA5"/>
    <w:rsid w:val="00E46AE0"/>
    <w:rsid w:val="00E507B2"/>
    <w:rsid w:val="00E51B8B"/>
    <w:rsid w:val="00E51F46"/>
    <w:rsid w:val="00E5245C"/>
    <w:rsid w:val="00E541EF"/>
    <w:rsid w:val="00E54889"/>
    <w:rsid w:val="00E57D14"/>
    <w:rsid w:val="00E6005B"/>
    <w:rsid w:val="00E61960"/>
    <w:rsid w:val="00E63077"/>
    <w:rsid w:val="00E6307D"/>
    <w:rsid w:val="00E63DDE"/>
    <w:rsid w:val="00E66879"/>
    <w:rsid w:val="00E7028E"/>
    <w:rsid w:val="00E70FF6"/>
    <w:rsid w:val="00E71559"/>
    <w:rsid w:val="00E7459F"/>
    <w:rsid w:val="00E74910"/>
    <w:rsid w:val="00E7571A"/>
    <w:rsid w:val="00E7675B"/>
    <w:rsid w:val="00E77273"/>
    <w:rsid w:val="00E83FD0"/>
    <w:rsid w:val="00E85CA2"/>
    <w:rsid w:val="00E87890"/>
    <w:rsid w:val="00E87C54"/>
    <w:rsid w:val="00E906EF"/>
    <w:rsid w:val="00E911A2"/>
    <w:rsid w:val="00E95BF5"/>
    <w:rsid w:val="00EA258E"/>
    <w:rsid w:val="00EA5823"/>
    <w:rsid w:val="00EA713B"/>
    <w:rsid w:val="00EB04A2"/>
    <w:rsid w:val="00EB0DD6"/>
    <w:rsid w:val="00EB23FF"/>
    <w:rsid w:val="00EB6039"/>
    <w:rsid w:val="00EB60A0"/>
    <w:rsid w:val="00EB6A42"/>
    <w:rsid w:val="00EB7654"/>
    <w:rsid w:val="00EC088D"/>
    <w:rsid w:val="00EC16AB"/>
    <w:rsid w:val="00EC42F8"/>
    <w:rsid w:val="00EC5602"/>
    <w:rsid w:val="00EC7B2A"/>
    <w:rsid w:val="00EC7CA2"/>
    <w:rsid w:val="00ED3319"/>
    <w:rsid w:val="00ED3575"/>
    <w:rsid w:val="00ED3EAF"/>
    <w:rsid w:val="00ED4485"/>
    <w:rsid w:val="00ED4F6B"/>
    <w:rsid w:val="00ED4FF0"/>
    <w:rsid w:val="00ED74E3"/>
    <w:rsid w:val="00EE428C"/>
    <w:rsid w:val="00EE5790"/>
    <w:rsid w:val="00EE6DBD"/>
    <w:rsid w:val="00EE6F17"/>
    <w:rsid w:val="00EF70BF"/>
    <w:rsid w:val="00F0013F"/>
    <w:rsid w:val="00F009D1"/>
    <w:rsid w:val="00F01BD5"/>
    <w:rsid w:val="00F05040"/>
    <w:rsid w:val="00F06761"/>
    <w:rsid w:val="00F10305"/>
    <w:rsid w:val="00F10CDF"/>
    <w:rsid w:val="00F10D5B"/>
    <w:rsid w:val="00F116AB"/>
    <w:rsid w:val="00F12DFE"/>
    <w:rsid w:val="00F141F7"/>
    <w:rsid w:val="00F1487A"/>
    <w:rsid w:val="00F15AC4"/>
    <w:rsid w:val="00F20A76"/>
    <w:rsid w:val="00F2386A"/>
    <w:rsid w:val="00F23D51"/>
    <w:rsid w:val="00F264C6"/>
    <w:rsid w:val="00F26EAF"/>
    <w:rsid w:val="00F30B2B"/>
    <w:rsid w:val="00F33558"/>
    <w:rsid w:val="00F33CE2"/>
    <w:rsid w:val="00F40839"/>
    <w:rsid w:val="00F40CED"/>
    <w:rsid w:val="00F41058"/>
    <w:rsid w:val="00F42EF1"/>
    <w:rsid w:val="00F44DE6"/>
    <w:rsid w:val="00F45637"/>
    <w:rsid w:val="00F45FB2"/>
    <w:rsid w:val="00F525C1"/>
    <w:rsid w:val="00F53670"/>
    <w:rsid w:val="00F56B8D"/>
    <w:rsid w:val="00F62B90"/>
    <w:rsid w:val="00F63188"/>
    <w:rsid w:val="00F63CCA"/>
    <w:rsid w:val="00F66160"/>
    <w:rsid w:val="00F66CD5"/>
    <w:rsid w:val="00F730D1"/>
    <w:rsid w:val="00F73233"/>
    <w:rsid w:val="00F74772"/>
    <w:rsid w:val="00F74AD5"/>
    <w:rsid w:val="00F77B06"/>
    <w:rsid w:val="00F8098A"/>
    <w:rsid w:val="00F81A07"/>
    <w:rsid w:val="00F81E65"/>
    <w:rsid w:val="00F9016B"/>
    <w:rsid w:val="00F9070F"/>
    <w:rsid w:val="00F928E4"/>
    <w:rsid w:val="00F9296E"/>
    <w:rsid w:val="00F93E8F"/>
    <w:rsid w:val="00F95F9E"/>
    <w:rsid w:val="00FA16B2"/>
    <w:rsid w:val="00FA170B"/>
    <w:rsid w:val="00FA3641"/>
    <w:rsid w:val="00FA3F39"/>
    <w:rsid w:val="00FA7663"/>
    <w:rsid w:val="00FA7A97"/>
    <w:rsid w:val="00FB04F3"/>
    <w:rsid w:val="00FB0FD7"/>
    <w:rsid w:val="00FB169F"/>
    <w:rsid w:val="00FB1B7E"/>
    <w:rsid w:val="00FB1FB2"/>
    <w:rsid w:val="00FB3EBE"/>
    <w:rsid w:val="00FC0861"/>
    <w:rsid w:val="00FC2A9C"/>
    <w:rsid w:val="00FC2ECE"/>
    <w:rsid w:val="00FC55C5"/>
    <w:rsid w:val="00FC6CC3"/>
    <w:rsid w:val="00FD1BF6"/>
    <w:rsid w:val="00FD3C84"/>
    <w:rsid w:val="00FD7604"/>
    <w:rsid w:val="00FE1FA3"/>
    <w:rsid w:val="00FE4357"/>
    <w:rsid w:val="00FE4860"/>
    <w:rsid w:val="00FE4C01"/>
    <w:rsid w:val="00FF05B6"/>
    <w:rsid w:val="00FF12F2"/>
    <w:rsid w:val="00FF19C1"/>
    <w:rsid w:val="00FF2A4C"/>
    <w:rsid w:val="00FF2EC1"/>
    <w:rsid w:val="00FF32A4"/>
    <w:rsid w:val="00FF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62F59"/>
  <w15:chartTrackingRefBased/>
  <w15:docId w15:val="{5953A41F-09E9-1C4D-B823-EBE943770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26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2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2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2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2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2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2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2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2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2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2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2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2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2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2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lspaugh</dc:creator>
  <cp:keywords/>
  <dc:description/>
  <cp:lastModifiedBy>Andrew Alspaugh</cp:lastModifiedBy>
  <cp:revision>1</cp:revision>
  <dcterms:created xsi:type="dcterms:W3CDTF">2025-06-09T13:22:00Z</dcterms:created>
  <dcterms:modified xsi:type="dcterms:W3CDTF">2025-06-09T13:29:00Z</dcterms:modified>
</cp:coreProperties>
</file>